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D0E6" w14:textId="234B1CBF" w:rsidR="00A04637" w:rsidRPr="00117027" w:rsidRDefault="00E129BC">
      <w:pPr>
        <w:rPr>
          <w:rFonts w:ascii="Times New Roman" w:hAnsi="Times New Roman" w:cs="Times New Roman"/>
          <w:b/>
          <w:bCs/>
          <w:lang w:val="en-US"/>
        </w:rPr>
      </w:pPr>
      <w:r w:rsidRPr="0011702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2F44559" w14:textId="77777777" w:rsidR="00E578D5" w:rsidRPr="00117027" w:rsidRDefault="00E578D5">
      <w:pPr>
        <w:rPr>
          <w:rFonts w:ascii="Times New Roman" w:hAnsi="Times New Roman" w:cs="Times New Roman"/>
          <w:b/>
          <w:bCs/>
          <w:lang w:val="en-US"/>
        </w:rPr>
      </w:pPr>
    </w:p>
    <w:p w14:paraId="1A9D5C54" w14:textId="310C99CF" w:rsidR="005E78E9" w:rsidRPr="00117027" w:rsidRDefault="005E78E9">
      <w:pPr>
        <w:rPr>
          <w:rFonts w:ascii="Times New Roman" w:hAnsi="Times New Roman" w:cs="Times New Roman"/>
          <w:b/>
          <w:bCs/>
          <w:lang w:val="en-US"/>
        </w:rPr>
      </w:pPr>
    </w:p>
    <w:p w14:paraId="5B98DB28" w14:textId="77777777" w:rsidR="005E78E9" w:rsidRPr="00117027" w:rsidRDefault="005E78E9" w:rsidP="005E78E9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lang w:val="en-US"/>
        </w:rPr>
        <w:t xml:space="preserve">Supplementary Figure 1. ROC curve of propensity scores. </w:t>
      </w:r>
    </w:p>
    <w:p w14:paraId="66717C49" w14:textId="77777777" w:rsidR="005E78E9" w:rsidRPr="00117027" w:rsidRDefault="005E78E9" w:rsidP="005E78E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AB9EC17" w14:textId="77777777" w:rsidR="005E78E9" w:rsidRPr="00117027" w:rsidRDefault="005E78E9" w:rsidP="005E78E9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lang w:val="en-US"/>
        </w:rPr>
        <w:t>Supplementary Figure 2. Propensity score distribution in the Control and Chemo groups before propensity score matching.</w:t>
      </w:r>
    </w:p>
    <w:p w14:paraId="4B756C3F" w14:textId="3222EDF7" w:rsidR="005E78E9" w:rsidRPr="00117027" w:rsidRDefault="005E78E9">
      <w:pPr>
        <w:rPr>
          <w:rFonts w:ascii="Times New Roman" w:hAnsi="Times New Roman" w:cs="Times New Roman"/>
          <w:b/>
          <w:bCs/>
          <w:lang w:val="en-US"/>
        </w:rPr>
      </w:pPr>
      <w:r w:rsidRPr="00117027">
        <w:rPr>
          <w:rFonts w:ascii="Times New Roman" w:hAnsi="Times New Roman" w:cs="Times New Roman"/>
          <w:b/>
          <w:bCs/>
          <w:lang w:val="en-US"/>
        </w:rPr>
        <w:br w:type="page"/>
      </w:r>
    </w:p>
    <w:p w14:paraId="092D1373" w14:textId="6712215A" w:rsidR="00E129BC" w:rsidRPr="00117027" w:rsidRDefault="00E129BC" w:rsidP="00E24023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lang w:val="en-US"/>
        </w:rPr>
        <w:lastRenderedPageBreak/>
        <w:t xml:space="preserve">Supplementary Figure 1. ROC curve of propensity scores. </w:t>
      </w:r>
    </w:p>
    <w:p w14:paraId="214FD9C7" w14:textId="2BC9DAB6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lang w:val="en-US"/>
        </w:rPr>
        <w:t>The adjusted risk factors are PS ≥2, comorbidity, ER, HER2, pT≥2, pN≥1, pStage≥2, age, and BMI≥24.</w:t>
      </w:r>
    </w:p>
    <w:p w14:paraId="0F626736" w14:textId="207FBB6F" w:rsidR="00E129BC" w:rsidRPr="00117027" w:rsidRDefault="00E24023" w:rsidP="00E129BC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5D6AF78" wp14:editId="7FD932F9">
            <wp:simplePos x="0" y="0"/>
            <wp:positionH relativeFrom="column">
              <wp:posOffset>600710</wp:posOffset>
            </wp:positionH>
            <wp:positionV relativeFrom="paragraph">
              <wp:posOffset>334327</wp:posOffset>
            </wp:positionV>
            <wp:extent cx="4228474" cy="4007997"/>
            <wp:effectExtent l="0" t="0" r="635" b="5715"/>
            <wp:wrapNone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23292D9F-33BD-624F-A945-98C9597186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23292D9F-33BD-624F-A945-98C9597186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4846" b="7991"/>
                    <a:stretch/>
                  </pic:blipFill>
                  <pic:spPr>
                    <a:xfrm>
                      <a:off x="0" y="0"/>
                      <a:ext cx="4228474" cy="4007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9FB8F21" w14:textId="12D56B3D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38F4A1" w14:textId="7C37CCB0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EB38BDC" w14:textId="54830B4C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BC96E4" w14:textId="7F677828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85ED16" w14:textId="3F798487" w:rsidR="00E129BC" w:rsidRPr="00117027" w:rsidRDefault="00E24023" w:rsidP="00E129BC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D645B3" wp14:editId="44B251F7">
                <wp:simplePos x="0" y="0"/>
                <wp:positionH relativeFrom="column">
                  <wp:posOffset>-157797</wp:posOffset>
                </wp:positionH>
                <wp:positionV relativeFrom="paragraph">
                  <wp:posOffset>77469</wp:posOffset>
                </wp:positionV>
                <wp:extent cx="1172116" cy="369332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740620-680D-1045-B157-4DCDC23755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21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7FB349" w14:textId="77777777" w:rsidR="00E24023" w:rsidRDefault="00E24023" w:rsidP="00E2402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ensitiv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D645B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-12.4pt;margin-top:6.1pt;width:92.3pt;height:29.1pt;rotation:-90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" filled="f" stroked="f">
                <v:textbox style="mso-fit-shape-to-text:t">
                  <w:txbxContent>
                    <w:p w14:paraId="697FB349" w14:textId="77777777" w:rsidR="00E24023" w:rsidRDefault="00E24023" w:rsidP="00E2402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</w:p>
    <w:p w14:paraId="55043EE9" w14:textId="5DF1E9A8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DCA3FE" w14:textId="2883739C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7E2899B" w14:textId="32B53B3D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64334E" w14:textId="5B111A17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22CDC8" w14:textId="1A6C9F91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0AD564" w14:textId="66A92CC0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326B046" w14:textId="54CC94AD" w:rsidR="00E129BC" w:rsidRPr="00117027" w:rsidRDefault="00E24023" w:rsidP="00E129BC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B08DF6" wp14:editId="5260F7E3">
                <wp:simplePos x="0" y="0"/>
                <wp:positionH relativeFrom="column">
                  <wp:posOffset>2098040</wp:posOffset>
                </wp:positionH>
                <wp:positionV relativeFrom="paragraph">
                  <wp:posOffset>136207</wp:posOffset>
                </wp:positionV>
                <wp:extent cx="1377300" cy="369332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146326-5A00-6642-8A8E-3D86BA6EC5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3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21DC67" w14:textId="77777777" w:rsidR="00E24023" w:rsidRDefault="00E24023" w:rsidP="00E2402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-Specific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B08DF6" id="テキスト ボックス 4" o:spid="_x0000_s1027" type="#_x0000_t202" style="position:absolute;margin-left:165.2pt;margin-top:10.7pt;width:108.45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" filled="f" stroked="f">
                <v:textbox style="mso-fit-shape-to-text:t">
                  <w:txbxContent>
                    <w:p w14:paraId="6421DC67" w14:textId="77777777" w:rsidR="00E24023" w:rsidRDefault="00E24023" w:rsidP="00E2402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</w:rPr>
                        <w:t>1-Specificity</w:t>
                      </w:r>
                    </w:p>
                  </w:txbxContent>
                </v:textbox>
              </v:shape>
            </w:pict>
          </mc:Fallback>
        </mc:AlternateContent>
      </w:r>
    </w:p>
    <w:p w14:paraId="3C965B42" w14:textId="4B1DAF55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ADC01D" w14:textId="0BF70E5B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5F029D" w14:textId="6A1EA14E" w:rsidR="00E129BC" w:rsidRPr="00117027" w:rsidRDefault="00E129BC" w:rsidP="00E2402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7BA345" w14:textId="743386C6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7C64BBE" w14:textId="0D54B4EF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ADE083" w14:textId="77777777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1E33C5" w14:textId="77777777" w:rsidR="00E129BC" w:rsidRPr="00117027" w:rsidRDefault="00E129BC" w:rsidP="00E129BC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lang w:val="en-US"/>
        </w:rPr>
        <w:lastRenderedPageBreak/>
        <w:t>Supplementary Figure 2. Propensity score distribution in the Control and Chemo groups before propensity score matching.</w:t>
      </w:r>
    </w:p>
    <w:p w14:paraId="1AB4EC67" w14:textId="7882900E" w:rsidR="00E129BC" w:rsidRPr="00117027" w:rsidRDefault="001D5B03" w:rsidP="00E129BC">
      <w:pPr>
        <w:spacing w:line="480" w:lineRule="auto"/>
        <w:rPr>
          <w:rFonts w:ascii="Times New Roman" w:hAnsi="Times New Roman" w:cs="Times New Roman"/>
          <w:lang w:val="en-US"/>
        </w:rPr>
      </w:pPr>
      <w:r w:rsidRPr="00117027">
        <w:rPr>
          <w:rFonts w:ascii="Times New Roman" w:hAnsi="Times New Roman" w:cs="Times New Roman"/>
          <w:lang w:val="en-US"/>
        </w:rPr>
        <w:t>T</w:t>
      </w:r>
      <w:r w:rsidR="00E129BC" w:rsidRPr="00117027">
        <w:rPr>
          <w:rFonts w:ascii="Times New Roman" w:hAnsi="Times New Roman" w:cs="Times New Roman"/>
          <w:lang w:val="en-US"/>
        </w:rPr>
        <w:t xml:space="preserve">he distribution is different in each group. </w:t>
      </w:r>
    </w:p>
    <w:p w14:paraId="47018AD3" w14:textId="78EDB5B6" w:rsidR="00E129BC" w:rsidRPr="00117027" w:rsidRDefault="00E24023" w:rsidP="00E129B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17027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BA842B3" wp14:editId="09F9DC09">
            <wp:simplePos x="0" y="0"/>
            <wp:positionH relativeFrom="column">
              <wp:posOffset>1607820</wp:posOffset>
            </wp:positionH>
            <wp:positionV relativeFrom="paragraph">
              <wp:posOffset>327660</wp:posOffset>
            </wp:positionV>
            <wp:extent cx="2291080" cy="3749040"/>
            <wp:effectExtent l="12700" t="12700" r="7620" b="10160"/>
            <wp:wrapNone/>
            <wp:docPr id="13" name="図 12">
              <a:extLst xmlns:a="http://schemas.openxmlformats.org/drawingml/2006/main">
                <a:ext uri="{FF2B5EF4-FFF2-40B4-BE49-F238E27FC236}">
                  <a16:creationId xmlns:a16="http://schemas.microsoft.com/office/drawing/2014/main" id="{2CFC8247-1C63-3343-BFE4-1B54444B09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2">
                      <a:extLst>
                        <a:ext uri="{FF2B5EF4-FFF2-40B4-BE49-F238E27FC236}">
                          <a16:creationId xmlns:a16="http://schemas.microsoft.com/office/drawing/2014/main" id="{2CFC8247-1C63-3343-BFE4-1B54444B09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53272" t="4270" r="1491" b="12396"/>
                    <a:stretch/>
                  </pic:blipFill>
                  <pic:spPr>
                    <a:xfrm>
                      <a:off x="0" y="0"/>
                      <a:ext cx="2291080" cy="37490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11702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4E294B" wp14:editId="436B6476">
                <wp:simplePos x="0" y="0"/>
                <wp:positionH relativeFrom="column">
                  <wp:posOffset>1585913</wp:posOffset>
                </wp:positionH>
                <wp:positionV relativeFrom="paragraph">
                  <wp:posOffset>4064318</wp:posOffset>
                </wp:positionV>
                <wp:extent cx="2313454" cy="307777"/>
                <wp:effectExtent l="0" t="0" r="0" b="0"/>
                <wp:wrapNone/>
                <wp:docPr id="16" name="テキスト ボックス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21E245-1F18-9B48-BBA0-AB1A6D582D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45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95D21D" w14:textId="1F9313D7" w:rsidR="00E24023" w:rsidRDefault="00E24023" w:rsidP="00E2402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ntrol group</w:t>
                            </w:r>
                            <w:r w:rsidR="00357F4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hemo grou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E294B" id="テキスト ボックス 15" o:spid="_x0000_s1028" type="#_x0000_t202" style="position:absolute;margin-left:124.9pt;margin-top:320.05pt;width:182.15pt;height:24.2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" filled="f" stroked="f">
                <v:textbox style="mso-fit-shape-to-text:t">
                  <w:txbxContent>
                    <w:p w14:paraId="5895D21D" w14:textId="1F9313D7" w:rsidR="00E24023" w:rsidRDefault="00E24023" w:rsidP="00E2402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ontrol group</w:t>
                      </w:r>
                      <w:r w:rsidR="00357F4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hemo group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129BC" w:rsidRPr="0011702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CD557" w14:textId="77777777" w:rsidR="0076683E" w:rsidRDefault="0076683E" w:rsidP="00E129BC">
      <w:r>
        <w:separator/>
      </w:r>
    </w:p>
  </w:endnote>
  <w:endnote w:type="continuationSeparator" w:id="0">
    <w:p w14:paraId="271C72BD" w14:textId="77777777" w:rsidR="0076683E" w:rsidRDefault="0076683E" w:rsidP="00E12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76335878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1AFD08A7" w14:textId="08BCB9B4" w:rsidR="00E129BC" w:rsidRDefault="00E129BC" w:rsidP="001C7FB7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7D756051" w14:textId="77777777" w:rsidR="00E129BC" w:rsidRDefault="00E129BC" w:rsidP="00E129BC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941983232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593E3E29" w14:textId="4A07C029" w:rsidR="00E129BC" w:rsidRDefault="00E129BC" w:rsidP="001C7FB7">
        <w:pPr>
          <w:pStyle w:val="a6"/>
          <w:framePr w:wrap="none" w:vAnchor="text" w:hAnchor="margin" w:xAlign="right" w:y="1"/>
          <w:rPr>
            <w:rStyle w:val="a8"/>
          </w:rPr>
        </w:pPr>
        <w:r w:rsidRPr="00E129BC">
          <w:rPr>
            <w:rStyle w:val="a8"/>
            <w:rFonts w:ascii="Times New Roman" w:hAnsi="Times New Roman" w:cs="Times New Roman"/>
          </w:rPr>
          <w:fldChar w:fldCharType="begin"/>
        </w:r>
        <w:r w:rsidRPr="00E129BC">
          <w:rPr>
            <w:rStyle w:val="a8"/>
            <w:rFonts w:ascii="Times New Roman" w:hAnsi="Times New Roman" w:cs="Times New Roman"/>
          </w:rPr>
          <w:instrText xml:space="preserve"> PAGE </w:instrText>
        </w:r>
        <w:r w:rsidRPr="00E129BC">
          <w:rPr>
            <w:rStyle w:val="a8"/>
            <w:rFonts w:ascii="Times New Roman" w:hAnsi="Times New Roman" w:cs="Times New Roman"/>
          </w:rPr>
          <w:fldChar w:fldCharType="separate"/>
        </w:r>
        <w:r w:rsidRPr="00E129BC">
          <w:rPr>
            <w:rStyle w:val="a8"/>
            <w:rFonts w:ascii="Times New Roman" w:hAnsi="Times New Roman" w:cs="Times New Roman"/>
            <w:noProof/>
          </w:rPr>
          <w:t>1</w:t>
        </w:r>
        <w:r w:rsidRPr="00E129BC">
          <w:rPr>
            <w:rStyle w:val="a8"/>
            <w:rFonts w:ascii="Times New Roman" w:hAnsi="Times New Roman" w:cs="Times New Roman"/>
          </w:rPr>
          <w:fldChar w:fldCharType="end"/>
        </w:r>
      </w:p>
    </w:sdtContent>
  </w:sdt>
  <w:p w14:paraId="05278C4E" w14:textId="77777777" w:rsidR="00E129BC" w:rsidRDefault="00E129BC" w:rsidP="00E129BC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361B4" w14:textId="77777777" w:rsidR="0076683E" w:rsidRDefault="0076683E" w:rsidP="00E129BC">
      <w:r>
        <w:separator/>
      </w:r>
    </w:p>
  </w:footnote>
  <w:footnote w:type="continuationSeparator" w:id="0">
    <w:p w14:paraId="0F2902F0" w14:textId="77777777" w:rsidR="0076683E" w:rsidRDefault="0076683E" w:rsidP="00E12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DMxNzGyNLY0NzRR0lEKTi0uzszPAykwrAUAS9G8pywAAAA="/>
  </w:docVars>
  <w:rsids>
    <w:rsidRoot w:val="00E129BC"/>
    <w:rsid w:val="00117027"/>
    <w:rsid w:val="00131272"/>
    <w:rsid w:val="001C7FB7"/>
    <w:rsid w:val="001D5B03"/>
    <w:rsid w:val="001E7A30"/>
    <w:rsid w:val="00345763"/>
    <w:rsid w:val="00357F40"/>
    <w:rsid w:val="003762E5"/>
    <w:rsid w:val="0048001E"/>
    <w:rsid w:val="0055384A"/>
    <w:rsid w:val="005D1F2A"/>
    <w:rsid w:val="005E78E9"/>
    <w:rsid w:val="0076683E"/>
    <w:rsid w:val="007F1906"/>
    <w:rsid w:val="008B0E20"/>
    <w:rsid w:val="009178DF"/>
    <w:rsid w:val="0093601C"/>
    <w:rsid w:val="00A04637"/>
    <w:rsid w:val="00A829B8"/>
    <w:rsid w:val="00AE04EB"/>
    <w:rsid w:val="00BC1DAD"/>
    <w:rsid w:val="00BD5522"/>
    <w:rsid w:val="00C25232"/>
    <w:rsid w:val="00E129BC"/>
    <w:rsid w:val="00E24023"/>
    <w:rsid w:val="00E578D5"/>
    <w:rsid w:val="00EC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C29457"/>
  <w15:chartTrackingRefBased/>
  <w15:docId w15:val="{A41B6A3A-93BF-1647-8490-197C530AE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E129BC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129BC"/>
    <w:rPr>
      <w:rFonts w:ascii="ＭＳ Ｐゴシック" w:eastAsia="ＭＳ Ｐゴシック" w:hAnsi="ＭＳ Ｐゴシック" w:cs="ＭＳ Ｐゴシック"/>
      <w:lang w:val="en-US" w:eastAsia="ja-JP"/>
    </w:rPr>
  </w:style>
  <w:style w:type="character" w:customStyle="1" w:styleId="a5">
    <w:name w:val="コメント文字列 (文字)"/>
    <w:basedOn w:val="a0"/>
    <w:link w:val="a4"/>
    <w:uiPriority w:val="99"/>
    <w:rsid w:val="00E129BC"/>
    <w:rPr>
      <w:rFonts w:ascii="ＭＳ Ｐゴシック" w:eastAsia="ＭＳ Ｐゴシック" w:hAnsi="ＭＳ Ｐゴシック" w:cs="ＭＳ Ｐゴシック"/>
      <w:lang w:eastAsia="ja-JP"/>
    </w:rPr>
  </w:style>
  <w:style w:type="paragraph" w:styleId="a6">
    <w:name w:val="footer"/>
    <w:basedOn w:val="a"/>
    <w:link w:val="a7"/>
    <w:uiPriority w:val="99"/>
    <w:unhideWhenUsed/>
    <w:rsid w:val="00E129BC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E129BC"/>
    <w:rPr>
      <w:lang w:val="en-GB"/>
    </w:rPr>
  </w:style>
  <w:style w:type="character" w:styleId="a8">
    <w:name w:val="page number"/>
    <w:basedOn w:val="a0"/>
    <w:uiPriority w:val="99"/>
    <w:semiHidden/>
    <w:unhideWhenUsed/>
    <w:rsid w:val="00E129BC"/>
  </w:style>
  <w:style w:type="paragraph" w:styleId="a9">
    <w:name w:val="header"/>
    <w:basedOn w:val="a"/>
    <w:link w:val="aa"/>
    <w:uiPriority w:val="99"/>
    <w:unhideWhenUsed/>
    <w:rsid w:val="00E129BC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E129BC"/>
    <w:rPr>
      <w:lang w:val="en-GB"/>
    </w:rPr>
  </w:style>
  <w:style w:type="paragraph" w:styleId="ab">
    <w:name w:val="annotation subject"/>
    <w:basedOn w:val="a4"/>
    <w:next w:val="a4"/>
    <w:link w:val="ac"/>
    <w:uiPriority w:val="99"/>
    <w:semiHidden/>
    <w:unhideWhenUsed/>
    <w:rsid w:val="00E129BC"/>
    <w:rPr>
      <w:rFonts w:asciiTheme="minorHAnsi" w:eastAsiaTheme="minorHAnsi" w:hAnsiTheme="minorHAnsi" w:cstheme="minorBidi"/>
      <w:b/>
      <w:bCs/>
      <w:sz w:val="20"/>
      <w:szCs w:val="20"/>
      <w:lang w:val="en-GB" w:eastAsia="en-US"/>
    </w:rPr>
  </w:style>
  <w:style w:type="character" w:customStyle="1" w:styleId="ac">
    <w:name w:val="コメント内容 (文字)"/>
    <w:basedOn w:val="a5"/>
    <w:link w:val="ab"/>
    <w:uiPriority w:val="99"/>
    <w:semiHidden/>
    <w:rsid w:val="00E129BC"/>
    <w:rPr>
      <w:rFonts w:ascii="ＭＳ Ｐゴシック" w:eastAsia="ＭＳ Ｐゴシック" w:hAnsi="ＭＳ Ｐゴシック" w:cs="ＭＳ Ｐゴシック"/>
      <w:b/>
      <w:bCs/>
      <w:sz w:val="20"/>
      <w:szCs w:val="20"/>
      <w:lang w:val="en-GB" w:eastAsia="ja-JP"/>
    </w:rPr>
  </w:style>
  <w:style w:type="paragraph" w:styleId="ad">
    <w:name w:val="Revision"/>
    <w:hidden/>
    <w:uiPriority w:val="99"/>
    <w:semiHidden/>
    <w:rsid w:val="001C7FB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5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dori Morita</cp:lastModifiedBy>
  <cp:revision>21</cp:revision>
  <dcterms:created xsi:type="dcterms:W3CDTF">2021-09-14T22:14:00Z</dcterms:created>
  <dcterms:modified xsi:type="dcterms:W3CDTF">2021-11-15T08:20:00Z</dcterms:modified>
</cp:coreProperties>
</file>